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8A64C" w14:textId="77777777" w:rsidR="00EE57D1" w:rsidRPr="0052718B" w:rsidRDefault="00EE57D1" w:rsidP="00EE57D1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  <w:r w:rsidRPr="0052718B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Bacterial plasmids</w:t>
      </w:r>
      <w:r w:rsidRPr="0052718B">
        <w:rPr>
          <w:rFonts w:ascii="Times New Roman" w:hAnsi="Times New Roman"/>
          <w:b/>
        </w:rPr>
        <w:t xml:space="preserve"> used in this study.</w:t>
      </w:r>
    </w:p>
    <w:p w14:paraId="071082B0" w14:textId="77777777" w:rsidR="00EE57D1" w:rsidRDefault="00EE57D1" w:rsidP="00EE57D1">
      <w:pPr>
        <w:jc w:val="both"/>
        <w:rPr>
          <w:rFonts w:ascii="Times New Roman" w:hAnsi="Times New Roman"/>
          <w:b/>
        </w:rPr>
      </w:pPr>
    </w:p>
    <w:tbl>
      <w:tblPr>
        <w:tblW w:w="9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6332"/>
        <w:gridCol w:w="1246"/>
      </w:tblGrid>
      <w:tr w:rsidR="00EE57D1" w:rsidRPr="00C54D51" w14:paraId="754EFE7C" w14:textId="77777777" w:rsidTr="00697748">
        <w:tc>
          <w:tcPr>
            <w:tcW w:w="2376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1F723B95" w14:textId="77777777" w:rsidR="00EE57D1" w:rsidRPr="00C54D5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train Name</w:t>
            </w:r>
          </w:p>
        </w:tc>
        <w:tc>
          <w:tcPr>
            <w:tcW w:w="6332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7C648BF5" w14:textId="77777777" w:rsidR="00EE57D1" w:rsidRPr="00C54D5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  <w:tc>
          <w:tcPr>
            <w:tcW w:w="1246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385A2520" w14:textId="77777777" w:rsidR="00EE57D1" w:rsidRPr="00C54D5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ource</w:t>
            </w:r>
          </w:p>
        </w:tc>
      </w:tr>
      <w:tr w:rsidR="00EE57D1" w:rsidRPr="00C54D51" w14:paraId="7DD2046C" w14:textId="77777777" w:rsidTr="00697748">
        <w:tc>
          <w:tcPr>
            <w:tcW w:w="2376" w:type="dxa"/>
            <w:tcBorders>
              <w:top w:val="thinThickLargeGap" w:sz="24" w:space="0" w:color="auto"/>
              <w:bottom w:val="nil"/>
            </w:tcBorders>
            <w:shd w:val="clear" w:color="auto" w:fill="auto"/>
          </w:tcPr>
          <w:p w14:paraId="7285CE49" w14:textId="77777777" w:rsidR="00EE57D1" w:rsidRPr="00C54D5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49</w:t>
            </w:r>
          </w:p>
        </w:tc>
        <w:tc>
          <w:tcPr>
            <w:tcW w:w="6332" w:type="dxa"/>
            <w:tcBorders>
              <w:top w:val="thinThickLargeGap" w:sz="24" w:space="0" w:color="auto"/>
              <w:bottom w:val="nil"/>
            </w:tcBorders>
            <w:shd w:val="clear" w:color="auto" w:fill="auto"/>
          </w:tcPr>
          <w:p w14:paraId="1247AE73" w14:textId="77777777" w:rsidR="00EE57D1" w:rsidRPr="00E315C4" w:rsidRDefault="00EE57D1" w:rsidP="00697748">
            <w:pPr>
              <w:jc w:val="both"/>
              <w:rPr>
                <w:rFonts w:ascii="Times New Roman" w:hAnsi="Times New Roman"/>
              </w:rPr>
            </w:pPr>
            <w:r w:rsidRPr="00814263">
              <w:rPr>
                <w:rFonts w:ascii="Times New Roman" w:hAnsi="Times New Roman"/>
                <w:i/>
              </w:rPr>
              <w:t xml:space="preserve">FLP-CaNAT, ampR </w:t>
            </w:r>
          </w:p>
        </w:tc>
        <w:tc>
          <w:tcPr>
            <w:tcW w:w="1246" w:type="dxa"/>
            <w:tcBorders>
              <w:top w:val="thinThickLargeGap" w:sz="24" w:space="0" w:color="auto"/>
              <w:bottom w:val="nil"/>
            </w:tcBorders>
            <w:shd w:val="clear" w:color="auto" w:fill="auto"/>
            <w:vAlign w:val="center"/>
          </w:tcPr>
          <w:p w14:paraId="62FC22DB" w14:textId="77777777" w:rsidR="00EE57D1" w:rsidRPr="00C54D5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orschhauser&lt;/Author&gt;&lt;Year&gt;1999&lt;/Year&gt;&lt;RecNum&gt;214&lt;/RecNum&gt;&lt;DisplayText&gt;[7]&lt;/DisplayText&gt;&lt;record&gt;&lt;rec-number&gt;214&lt;/rec-number&gt;&lt;foreign-keys&gt;&lt;key app="EN" db-id="ere5wrttkrs5v9ew9sd59sdfz95ftx0rapsx" timestamp="1459611335"&gt;214&lt;/key&gt;&lt;/foreign-keys&gt;&lt;ref-type name="Journal Article"&gt;17&lt;/ref-type&gt;&lt;contributors&gt;&lt;authors&gt;&lt;author&gt;Morschhauser, J.&lt;/author&gt;&lt;author&gt;Michel, S.&lt;/author&gt;&lt;author&gt;Staib, P.&lt;/author&gt;&lt;/authors&gt;&lt;/contributors&gt;&lt;auth-address&gt;Zentrum fur Infektionsforschung, Universitat Wurzburg, Rontgenring 11, D-97070 Wurzburg, Germany. joachim.morschhaeuser@mail.uni-wuerzburg.de&lt;/auth-address&gt;&lt;titles&gt;&lt;title&gt;Sequential gene disruption in Candida albicans by FLP-mediated site-specific recombination&lt;/title&gt;&lt;secondary-title&gt;Mol Microbiol&lt;/secondary-title&gt;&lt;/titles&gt;&lt;periodical&gt;&lt;full-title&gt;Mol Microbiol&lt;/full-title&gt;&lt;/periodical&gt;&lt;pages&gt;547-56&lt;/pages&gt;&lt;volume&gt;32&lt;/volume&gt;&lt;number&gt;3&lt;/number&gt;&lt;keywords&gt;&lt;keyword&gt;ATP-Binding Cassette Transporters/*genetics&lt;/keyword&gt;&lt;keyword&gt;Aspartic Acid Endopeptidases/genetics&lt;/keyword&gt;&lt;keyword&gt;Base Sequence&lt;/keyword&gt;&lt;keyword&gt;Candida albicans/*genetics&lt;/keyword&gt;&lt;keyword&gt;DNA Nucleotidyltransferases/*genetics&lt;/keyword&gt;&lt;keyword&gt;Fungal Proteins/*genetics&lt;/keyword&gt;&lt;keyword&gt;Genetic Engineering/methods&lt;/keyword&gt;&lt;keyword&gt;Molecular Sequence Data&lt;/keyword&gt;&lt;keyword&gt;Mutation&lt;/keyword&gt;&lt;keyword&gt;P-Glycoprotein/*genetics&lt;/keyword&gt;&lt;keyword&gt;Recombinant Proteins/genetics&lt;/keyword&gt;&lt;keyword&gt;*Recombination, Genetic&lt;/keyword&gt;&lt;/keywords&gt;&lt;dates&gt;&lt;year&gt;1999&lt;/year&gt;&lt;pub-dates&gt;&lt;date&gt;May&lt;/date&gt;&lt;/pub-dates&gt;&lt;/dates&gt;&lt;isbn&gt;0950-382X (Print)&amp;#xD;0950-382X (Linking)&lt;/isbn&gt;&lt;accession-num&gt;10320577&lt;/accession-num&gt;&lt;urls&gt;&lt;related-urls&gt;&lt;url&gt;http://www.ncbi.nlm.nih.gov/pubmed/10320577&lt;/url&gt;&lt;/related-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EE57D1" w14:paraId="60D51AEF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D008D68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D6179B">
              <w:t>pLC470</w:t>
            </w:r>
            <w:r>
              <w:t xml:space="preserve"> 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193DB775" w14:textId="77777777" w:rsidR="00EE57D1" w:rsidRPr="00AB2D1E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pLC49</w:t>
            </w:r>
            <w:r w:rsidRPr="004B7FF9">
              <w:rPr>
                <w:rFonts w:ascii="Times New Roman" w:hAnsi="Times New Roman"/>
                <w:i/>
              </w:rPr>
              <w:t xml:space="preserve"> CaPKC1</w:t>
            </w:r>
            <w:r w:rsidRPr="004B7FF9">
              <w:rPr>
                <w:rFonts w:ascii="Times New Roman" w:hAnsi="Times New Roman"/>
              </w:rPr>
              <w:t xml:space="preserve">-KO, </w:t>
            </w:r>
            <w:r w:rsidRPr="004B7FF9">
              <w:rPr>
                <w:rFonts w:ascii="Times New Roman" w:hAnsi="Times New Roman"/>
                <w:i/>
              </w:rPr>
              <w:t>ampR</w:t>
            </w:r>
            <w:r w:rsidRPr="004B7FF9">
              <w:rPr>
                <w:rFonts w:ascii="Times New Roman" w:hAnsi="Times New Roman"/>
              </w:rPr>
              <w:t xml:space="preserve">, </w:t>
            </w:r>
            <w:r w:rsidRPr="0046551C"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3D3E6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EE57D1" w14:paraId="04E79157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6A7730BE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605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7995D4C4" w14:textId="77777777" w:rsidR="00EE57D1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aTAr-FLP-CaNAT, ampR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06B0D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each&lt;/Author&gt;&lt;Year&gt;2014&lt;/Year&gt;&lt;RecNum&gt;215&lt;/RecNum&gt;&lt;DisplayText&gt;[8]&lt;/DisplayText&gt;&lt;record&gt;&lt;rec-number&gt;215&lt;/rec-number&gt;&lt;foreign-keys&gt;&lt;key app="EN" db-id="ere5wrttkrs5v9ew9sd59sdfz95ftx0rapsx" timestamp="1459611750"&gt;215&lt;/key&gt;&lt;/foreign-keys&gt;&lt;ref-type name="Journal Article"&gt;17&lt;/ref-type&gt;&lt;contributors&gt;&lt;authors&gt;&lt;author&gt;Leach, M. D.&lt;/author&gt;&lt;author&gt;Cowen, L. E.&lt;/author&gt;&lt;/authors&gt;&lt;/contributors&gt;&lt;auth-address&gt;Aberdeen Fungal Group, School of Medical Sciences, University of Aberdeen, Institute of Medical Sciences, Foresterhill, Aberdeen, United Kingdom Department of Molecular Genetics, University of Toronto, Toronto, Ontario, Canada.&amp;#xD;Department of Molecular Genetics, University of Toronto, Toronto, Ontario, Canada leah.cowen@utoronto.ca.&lt;/auth-address&gt;&lt;titles&gt;&lt;title&gt;Membrane fluidity and temperature sensing are coupled via circuitry comprised of Ole1, Rsp5, and Hsf1 in Candida albicans&lt;/title&gt;&lt;secondary-title&gt;Eukaryot Cell&lt;/secondary-title&gt;&lt;/titles&gt;&lt;periodical&gt;&lt;full-title&gt;Eukaryot Cell&lt;/full-title&gt;&lt;/periodical&gt;&lt;pages&gt;1077-84&lt;/pages&gt;&lt;volume&gt;13&lt;/volume&gt;&lt;number&gt;8&lt;/number&gt;&lt;keywords&gt;&lt;keyword&gt;Candida albicans/*metabolism&lt;/keyword&gt;&lt;keyword&gt;Fatty Acid Desaturases/*metabolism&lt;/keyword&gt;&lt;keyword&gt;Fungal Proteins/*metabolism&lt;/keyword&gt;&lt;keyword&gt;Gene Expression&lt;/keyword&gt;&lt;keyword&gt;Gene Expression Regulation, Fungal&lt;/keyword&gt;&lt;keyword&gt;Heat-Shock Response&lt;/keyword&gt;&lt;keyword&gt;Membrane Fluidity&lt;/keyword&gt;&lt;keyword&gt;Transcription Factors/*metabolism&lt;/keyword&gt;&lt;keyword&gt;Ubiquitin-Protein Ligase Complexes/*metabolism&lt;/keyword&gt;&lt;/keywords&gt;&lt;dates&gt;&lt;year&gt;2014&lt;/year&gt;&lt;pub-dates&gt;&lt;date&gt;Aug&lt;/date&gt;&lt;/pub-dates&gt;&lt;/dates&gt;&lt;isbn&gt;1535-9786 (Electronic)&amp;#xD;1535-9786 (Linking)&lt;/isbn&gt;&lt;accession-num&gt;24951438&lt;/accession-num&gt;&lt;urls&gt;&lt;related-urls&gt;&lt;url&gt;http://www.ncbi.nlm.nih.gov/pubmed/24951438&lt;/url&gt;&lt;/related-urls&gt;&lt;/urls&gt;&lt;custom2&gt;PMC4135801&lt;/custom2&gt;&lt;electronic-resource-num&gt;10.1128/EC.00138-14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8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EE57D1" w14:paraId="0197DC1E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42BF7240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016CC">
              <w:t>pLC379</w:t>
            </w:r>
            <w:r>
              <w:t xml:space="preserve"> 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458ECB34" w14:textId="77777777" w:rsidR="00EE57D1" w:rsidRPr="004B7FF9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 w:rsidRPr="004B7FF9">
              <w:rPr>
                <w:rFonts w:ascii="Times New Roman" w:hAnsi="Times New Roman"/>
                <w:i/>
              </w:rPr>
              <w:t>GFP-GGG-V13Ras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ampR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66E73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fldChar w:fldCharType="begin">
                <w:fldData xml:space="preserve">PEVuZE5vdGU+PENpdGU+PEF1dGhvcj5TaGFwaXJvPC9BdXRob3I+PFllYXI+MjAwOTwvWWVhcj48
UmVjTnVtPjU2PC9SZWNOdW0+PERpc3BsYXlUZXh0Pls5XTwvRGlzcGxheVRleHQ+PHJlY29yZD48
cmVjLW51bWJlcj41NjwvcmVjLW51bWJlcj48Zm9yZWlnbi1rZXlzPjxrZXkgYXBwPSJFTiIgZGIt
aWQ9ImVyZTV3cnR0a3JzNXY5ZXc5c2Q1OXNkZno5NWZ0eDByYXBzeCIgdGltZXN0YW1wPSIxNDU0
Njg3NTg1Ij41Njwva2V5PjwvZm9yZWlnbi1rZXlzPjxyZWYtdHlwZSBuYW1lPSJKb3VybmFsIEFy
dGljbGUiPjE3PC9yZWYtdHlwZT48Y29udHJpYnV0b3JzPjxhdXRob3JzPjxhdXRob3I+U2hhcGly
bywgUi4gUy48L2F1dGhvcj48YXV0aG9yPlVwcHVsdXJpLCBQLjwvYXV0aG9yPjxhdXRob3I+WmFh
cywgQS4gSy48L2F1dGhvcj48YXV0aG9yPkNvbGxpbnMsIEMuPC9hdXRob3I+PGF1dGhvcj5TZW5u
LCBILjwvYXV0aG9yPjxhdXRob3I+UGVyZmVjdCwgSi4gUi48L2F1dGhvcj48YXV0aG9yPkhlaXRt
YW4sIEouPC9hdXRob3I+PGF1dGhvcj5Db3dlbiwgTC4gRS48L2F1dGhvcj48L2F1dGhvcnM+PC9j
b250cmlidXRvcnM+PGF1dGgtYWRkcmVzcz5EZXBhcnRtZW50IG9mIE1vbGVjdWxhciBHZW5ldGlj
cywgVW5pdmVyc2l0eSBvZiBUb3JvbnRvLCBUb3JvbnRvLCBPTiwgQ2FuYWRhLjwvYXV0aC1hZGRy
ZXNzPjx0aXRsZXM+PHRpdGxlPkhzcDkwIG9yY2hlc3RyYXRlcyB0ZW1wZXJhdHVyZS1kZXBlbmRl
bnQgQ2FuZGlkYSBhbGJpY2FucyBtb3JwaG9nZW5lc2lzIHZpYSBSYXMxLVBLQSBzaWduYWxpbmc8
L3RpdGxlPjxzZWNvbmRhcnktdGl0bGU+Q3VyciBCaW9sPC9zZWNvbmRhcnktdGl0bGU+PC90aXRs
ZXM+PHBlcmlvZGljYWw+PGZ1bGwtdGl0bGU+Q3VyciBCaW9sPC9mdWxsLXRpdGxlPjwvcGVyaW9k
aWNhbD48cGFnZXM+NjIxLTk8L3BhZ2VzPjx2b2x1bWU+MTk8L3ZvbHVtZT48bnVtYmVyPjg8L251
bWJlcj48a2V5d29yZHM+PGtleXdvcmQ+QW5pbWFsczwva2V5d29yZD48a2V5d29yZD5DYW5kaWRh
IGFsYmljYW5zL2N5dG9sb2d5Lypncm93dGggJmFtcDsgZGV2ZWxvcG1lbnQvbWV0YWJvbGlzbTwv
a2V5d29yZD48a2V5d29yZD5DYW5kaWRpYXNpcy9tZXRhYm9saXNtPC9rZXl3b3JkPjxrZXl3b3Jk
PkN5Y2xpYyBBTVAtRGVwZW5kZW50IFByb3RlaW4gS2luYXNlcy9nZW5ldGljcy8qbWV0YWJvbGlz
bTwva2V5d29yZD48a2V5d29yZD5DeWNsaWMgTnVjbGVvdGlkZSBQaG9zcGhvZGllc3RlcmFzZXMs
IFR5cGUgMS9tZXRhYm9saXNtPC9rZXl3b3JkPjxrZXl3b3JkPkN5Y2xpYyBOdWNsZW90aWRlIFBo
b3NwaG9kaWVzdGVyYXNlcywgVHlwZSAyL21ldGFib2xpc208L2tleXdvcmQ+PGtleXdvcmQ+RnVu
Z2FsIFByb3RlaW5zL2dlbmV0aWNzLyptZXRhYm9saXNtPC9rZXl3b3JkPjxrZXl3b3JkPkdUUGFz
ZS1BY3RpdmF0aW5nIFByb3RlaW5zL21ldGFib2xpc208L2tleXdvcmQ+PGtleXdvcmQ+SFNQOTAg
SGVhdC1TaG9jayBQcm90ZWlucy9nZW5ldGljcy8qbWV0YWJvbGlzbTwva2V5d29yZD48a2V5d29y
ZD5IdW1hbnM8L2tleXdvcmQ+PGtleXdvcmQ+SHlwaGFlL3BoeXNpb2xvZ3k8L2tleXdvcmQ+PGtl
eXdvcmQ+SXNvZW56eW1lcy9nZW5ldGljcy9tZXRhYm9saXNtPC9rZXl3b3JkPjxrZXl3b3JkPk1p
Y2U8L2tleXdvcmQ+PGtleXdvcmQ+TW9ycGhvZ2VuZXNpcy8qcGh5c2lvbG9neTwva2V5d29yZD48
a2V5d29yZD5RdW9ydW0gU2Vuc2luZzwva2V5d29yZD48a2V5d29yZD5TaWduYWwgVHJhbnNkdWN0
aW9uLypwaHlzaW9sb2d5PC9rZXl3b3JkPjxrZXl3b3JkPnJhcyBQcm90ZWlucy9nZW5ldGljcy8q
bWV0YWJvbGlzbTwva2V5d29yZD48L2tleXdvcmRzPjxkYXRlcz48eWVhcj4yMDA5PC95ZWFyPjxw
dWItZGF0ZXM+PGRhdGU+QXByIDI4PC9kYXRlPjwvcHViLWRhdGVzPjwvZGF0ZXM+PGlzYm4+MTg3
OS0wNDQ1IChFbGVjdHJvbmljKSYjeEQ7MDk2MC05ODIyIChMaW5raW5nKTwvaXNibj48YWNjZXNz
aW9uLW51bT4xOTMyNzk5MzwvYWNjZXNzaW9uLW51bT48dXJscz48cmVsYXRlZC11cmxzPjx1cmw+
aHR0cDovL3d3dy5uY2JpLm5sbS5uaWguZ292L3B1Ym1lZC8xOTMyNzk5MzwvdXJsPjwvcmVsYXRl
ZC11cmxzPjwvdXJscz48Y3VzdG9tMj5QTUMyNzM1NDk3PC9jdXN0b20yPjxlbGVjdHJvbmljLXJl
c291cmNlLW51bT4xMC4xMDE2L2ouY3ViLjIwMDkuMDMuMDE3PC9lbGVjdHJvbmljLXJlc291cmNl
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waXJvPC9BdXRob3I+PFllYXI+MjAwOTwvWWVhcj48
UmVjTnVtPjU2PC9SZWNOdW0+PERpc3BsYXlUZXh0Pls5XTwvRGlzcGxheVRleHQ+PHJlY29yZD48
cmVjLW51bWJlcj41NjwvcmVjLW51bWJlcj48Zm9yZWlnbi1rZXlzPjxrZXkgYXBwPSJFTiIgZGIt
aWQ9ImVyZTV3cnR0a3JzNXY5ZXc5c2Q1OXNkZno5NWZ0eDByYXBzeCIgdGltZXN0YW1wPSIxNDU0
Njg3NTg1Ij41Njwva2V5PjwvZm9yZWlnbi1rZXlzPjxyZWYtdHlwZSBuYW1lPSJKb3VybmFsIEFy
dGljbGUiPjE3PC9yZWYtdHlwZT48Y29udHJpYnV0b3JzPjxhdXRob3JzPjxhdXRob3I+U2hhcGly
bywgUi4gUy48L2F1dGhvcj48YXV0aG9yPlVwcHVsdXJpLCBQLjwvYXV0aG9yPjxhdXRob3I+WmFh
cywgQS4gSy48L2F1dGhvcj48YXV0aG9yPkNvbGxpbnMsIEMuPC9hdXRob3I+PGF1dGhvcj5TZW5u
LCBILjwvYXV0aG9yPjxhdXRob3I+UGVyZmVjdCwgSi4gUi48L2F1dGhvcj48YXV0aG9yPkhlaXRt
YW4sIEouPC9hdXRob3I+PGF1dGhvcj5Db3dlbiwgTC4gRS48L2F1dGhvcj48L2F1dGhvcnM+PC9j
b250cmlidXRvcnM+PGF1dGgtYWRkcmVzcz5EZXBhcnRtZW50IG9mIE1vbGVjdWxhciBHZW5ldGlj
cywgVW5pdmVyc2l0eSBvZiBUb3JvbnRvLCBUb3JvbnRvLCBPTiwgQ2FuYWRhLjwvYXV0aC1hZGRy
ZXNzPjx0aXRsZXM+PHRpdGxlPkhzcDkwIG9yY2hlc3RyYXRlcyB0ZW1wZXJhdHVyZS1kZXBlbmRl
bnQgQ2FuZGlkYSBhbGJpY2FucyBtb3JwaG9nZW5lc2lzIHZpYSBSYXMxLVBLQSBzaWduYWxpbmc8
L3RpdGxlPjxzZWNvbmRhcnktdGl0bGU+Q3VyciBCaW9sPC9zZWNvbmRhcnktdGl0bGU+PC90aXRs
ZXM+PHBlcmlvZGljYWw+PGZ1bGwtdGl0bGU+Q3VyciBCaW9sPC9mdWxsLXRpdGxlPjwvcGVyaW9k
aWNhbD48cGFnZXM+NjIxLTk8L3BhZ2VzPjx2b2x1bWU+MTk8L3ZvbHVtZT48bnVtYmVyPjg8L251
bWJlcj48a2V5d29yZHM+PGtleXdvcmQ+QW5pbWFsczwva2V5d29yZD48a2V5d29yZD5DYW5kaWRh
IGFsYmljYW5zL2N5dG9sb2d5Lypncm93dGggJmFtcDsgZGV2ZWxvcG1lbnQvbWV0YWJvbGlzbTwv
a2V5d29yZD48a2V5d29yZD5DYW5kaWRpYXNpcy9tZXRhYm9saXNtPC9rZXl3b3JkPjxrZXl3b3Jk
PkN5Y2xpYyBBTVAtRGVwZW5kZW50IFByb3RlaW4gS2luYXNlcy9nZW5ldGljcy8qbWV0YWJvbGlz
bTwva2V5d29yZD48a2V5d29yZD5DeWNsaWMgTnVjbGVvdGlkZSBQaG9zcGhvZGllc3RlcmFzZXMs
IFR5cGUgMS9tZXRhYm9saXNtPC9rZXl3b3JkPjxrZXl3b3JkPkN5Y2xpYyBOdWNsZW90aWRlIFBo
b3NwaG9kaWVzdGVyYXNlcywgVHlwZSAyL21ldGFib2xpc208L2tleXdvcmQ+PGtleXdvcmQ+RnVu
Z2FsIFByb3RlaW5zL2dlbmV0aWNzLyptZXRhYm9saXNtPC9rZXl3b3JkPjxrZXl3b3JkPkdUUGFz
ZS1BY3RpdmF0aW5nIFByb3RlaW5zL21ldGFib2xpc208L2tleXdvcmQ+PGtleXdvcmQ+SFNQOTAg
SGVhdC1TaG9jayBQcm90ZWlucy9nZW5ldGljcy8qbWV0YWJvbGlzbTwva2V5d29yZD48a2V5d29y
ZD5IdW1hbnM8L2tleXdvcmQ+PGtleXdvcmQ+SHlwaGFlL3BoeXNpb2xvZ3k8L2tleXdvcmQ+PGtl
eXdvcmQ+SXNvZW56eW1lcy9nZW5ldGljcy9tZXRhYm9saXNtPC9rZXl3b3JkPjxrZXl3b3JkPk1p
Y2U8L2tleXdvcmQ+PGtleXdvcmQ+TW9ycGhvZ2VuZXNpcy8qcGh5c2lvbG9neTwva2V5d29yZD48
a2V5d29yZD5RdW9ydW0gU2Vuc2luZzwva2V5d29yZD48a2V5d29yZD5TaWduYWwgVHJhbnNkdWN0
aW9uLypwaHlzaW9sb2d5PC9rZXl3b3JkPjxrZXl3b3JkPnJhcyBQcm90ZWlucy9nZW5ldGljcy8q
bWV0YWJvbGlzbTwva2V5d29yZD48L2tleXdvcmRzPjxkYXRlcz48eWVhcj4yMDA5PC95ZWFyPjxw
dWItZGF0ZXM+PGRhdGU+QXByIDI4PC9kYXRlPjwvcHViLWRhdGVzPjwvZGF0ZXM+PGlzYm4+MTg3
OS0wNDQ1IChFbGVjdHJvbmljKSYjeEQ7MDk2MC05ODIyIChMaW5raW5nKTwvaXNibj48YWNjZXNz
aW9uLW51bT4xOTMyNzk5MzwvYWNjZXNzaW9uLW51bT48dXJscz48cmVsYXRlZC11cmxzPjx1cmw+
aHR0cDovL3d3dy5uY2JpLm5sbS5uaWguZ292L3B1Ym1lZC8xOTMyNzk5MzwvdXJsPjwvcmVsYXRl
ZC11cmxzPjwvdXJscz48Y3VzdG9tMj5QTUMyNzM1NDk3PC9jdXN0b20yPjxlbGVjdHJvbmljLXJl
c291cmNlLW51bT4xMC4xMDE2L2ouY3ViLjIwMDkuMDMuMDE3PC9lbGVjdHJvbmljLXJlc291cmNl
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EE57D1" w14:paraId="4444C909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39E41010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575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7D49133F" w14:textId="77777777" w:rsidR="00EE57D1" w:rsidRPr="00814263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 w:rsidRPr="00DC3CCE">
              <w:rPr>
                <w:rFonts w:ascii="Times New Roman" w:hAnsi="Times New Roman"/>
                <w:i/>
              </w:rPr>
              <w:t>pFA-HA-HIS1</w:t>
            </w:r>
            <w:r>
              <w:rPr>
                <w:rFonts w:ascii="Times New Roman" w:hAnsi="Times New Roman"/>
                <w:i/>
              </w:rPr>
              <w:t>, ampR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45098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fldChar w:fldCharType="begin"/>
            </w:r>
            <w:r>
              <w:instrText xml:space="preserve"> ADDIN EN.CITE &lt;EndNote&gt;&lt;Cite&gt;&lt;Author&gt;Lavoie&lt;/Author&gt;&lt;Year&gt;2008&lt;/Year&gt;&lt;RecNum&gt;217&lt;/RecNum&gt;&lt;DisplayText&gt;[10]&lt;/DisplayText&gt;&lt;record&gt;&lt;rec-number&gt;217&lt;/rec-number&gt;&lt;foreign-keys&gt;&lt;key app="EN" db-id="ere5wrttkrs5v9ew9sd59sdfz95ftx0rapsx" timestamp="1459626693"&gt;217&lt;/key&gt;&lt;/foreign-keys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A toolbox for epitope-tagging and genome-wide location analysis in Candida albicans&lt;/title&gt;&lt;secondary-title&gt;BMC Genomics&lt;/secondary-title&gt;&lt;/titles&gt;&lt;periodical&gt;&lt;full-title&gt;BMC Genomics&lt;/full-title&gt;&lt;/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http://www.ncbi.nlm.nih.gov/pubmed/19055720&lt;/url&gt;&lt;/related-urls&gt;&lt;/urls&gt;&lt;custom2&gt;PMC2607300&lt;/custom2&gt;&lt;electronic-resource-num&gt;10.1186/1471-2164-9-57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EE57D1" w14:paraId="5D5F6B39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1DE134D0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706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63B3E188" w14:textId="77777777" w:rsidR="00EE57D1" w:rsidRPr="003912C0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pLC49 </w:t>
            </w:r>
            <w:r>
              <w:rPr>
                <w:rFonts w:ascii="Times New Roman" w:hAnsi="Times New Roman"/>
                <w:i/>
              </w:rPr>
              <w:t>CaPKC1, ampR, NA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013AC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EE57D1" w14:paraId="7108B315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30A15D53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770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3985F70B" w14:textId="77777777" w:rsidR="00EE57D1" w:rsidRDefault="00EE57D1" w:rsidP="0069774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LC49 </w:t>
            </w:r>
            <w:r>
              <w:rPr>
                <w:rFonts w:ascii="Times New Roman" w:hAnsi="Times New Roman"/>
                <w:i/>
              </w:rPr>
              <w:t>CaPKC1M850G, ampR, NA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33C2F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EE57D1" w14:paraId="185C9334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5CB2EED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765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0ED43582" w14:textId="77777777" w:rsidR="00EE57D1" w:rsidRPr="0046551C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pLC49 </w:t>
            </w:r>
            <w:r>
              <w:rPr>
                <w:rFonts w:ascii="Times New Roman" w:hAnsi="Times New Roman"/>
                <w:i/>
              </w:rPr>
              <w:t>CaRHO1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ampR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575FE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EE57D1" w14:paraId="3DBB2331" w14:textId="77777777" w:rsidTr="0069774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3287E42B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771</w:t>
            </w:r>
          </w:p>
        </w:tc>
        <w:tc>
          <w:tcPr>
            <w:tcW w:w="6332" w:type="dxa"/>
            <w:tcBorders>
              <w:top w:val="nil"/>
              <w:bottom w:val="nil"/>
            </w:tcBorders>
            <w:shd w:val="clear" w:color="auto" w:fill="auto"/>
          </w:tcPr>
          <w:p w14:paraId="22491AE4" w14:textId="77777777" w:rsidR="00EE57D1" w:rsidRPr="0046551C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pLC49 </w:t>
            </w:r>
            <w:r>
              <w:rPr>
                <w:rFonts w:ascii="Times New Roman" w:hAnsi="Times New Roman"/>
                <w:i/>
              </w:rPr>
              <w:t>CaRHO1T23N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ampR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96B6D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EE57D1" w14:paraId="7AE33158" w14:textId="77777777" w:rsidTr="00697748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41EC89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772</w:t>
            </w:r>
          </w:p>
        </w:tc>
        <w:tc>
          <w:tcPr>
            <w:tcW w:w="63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1C2687" w14:textId="77777777" w:rsidR="00EE57D1" w:rsidRPr="0046551C" w:rsidRDefault="00EE57D1" w:rsidP="00697748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pLC49 </w:t>
            </w:r>
            <w:r>
              <w:rPr>
                <w:rFonts w:ascii="Times New Roman" w:hAnsi="Times New Roman"/>
                <w:i/>
              </w:rPr>
              <w:t>CaRHO1Q67L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</w:rPr>
              <w:t>ampR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  <w:i/>
              </w:rPr>
              <w:t xml:space="preserve"> NAT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FECBF4" w14:textId="77777777" w:rsidR="00EE57D1" w:rsidRDefault="00EE57D1" w:rsidP="0069774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</w:tbl>
    <w:p w14:paraId="78E8F7C6" w14:textId="77777777" w:rsidR="00EE57D1" w:rsidRDefault="00EE57D1" w:rsidP="00EE57D1">
      <w:pPr>
        <w:spacing w:line="480" w:lineRule="auto"/>
        <w:jc w:val="both"/>
        <w:rPr>
          <w:rFonts w:ascii="Times New Roman" w:hAnsi="Times New Roman"/>
          <w:b/>
        </w:rPr>
      </w:pPr>
    </w:p>
    <w:p w14:paraId="405A4A81" w14:textId="383F14E5" w:rsidR="00217E2C" w:rsidRDefault="00217E2C" w:rsidP="00217E2C">
      <w:bookmarkStart w:id="0" w:name="_GoBack"/>
      <w:bookmarkEnd w:id="0"/>
    </w:p>
    <w:sectPr w:rsidR="00217E2C" w:rsidSect="00681048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FE532E"/>
    <w:multiLevelType w:val="hybridMultilevel"/>
    <w:tmpl w:val="EBAEEF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224C"/>
    <w:rsid w:val="00010454"/>
    <w:rsid w:val="00010D19"/>
    <w:rsid w:val="00163E21"/>
    <w:rsid w:val="001E6B42"/>
    <w:rsid w:val="00210A3D"/>
    <w:rsid w:val="00217E2C"/>
    <w:rsid w:val="00246737"/>
    <w:rsid w:val="00246D92"/>
    <w:rsid w:val="002D11E3"/>
    <w:rsid w:val="002D1884"/>
    <w:rsid w:val="00302B1D"/>
    <w:rsid w:val="00306EBE"/>
    <w:rsid w:val="00330EA6"/>
    <w:rsid w:val="00360804"/>
    <w:rsid w:val="0046551C"/>
    <w:rsid w:val="0047169F"/>
    <w:rsid w:val="00483864"/>
    <w:rsid w:val="004A2131"/>
    <w:rsid w:val="004B7FF9"/>
    <w:rsid w:val="00501D81"/>
    <w:rsid w:val="00563B7B"/>
    <w:rsid w:val="005958B4"/>
    <w:rsid w:val="005B0EE1"/>
    <w:rsid w:val="00681048"/>
    <w:rsid w:val="006F4C85"/>
    <w:rsid w:val="007016CC"/>
    <w:rsid w:val="00712AF4"/>
    <w:rsid w:val="0074686F"/>
    <w:rsid w:val="007E07D1"/>
    <w:rsid w:val="0086224C"/>
    <w:rsid w:val="008B24A1"/>
    <w:rsid w:val="009006B1"/>
    <w:rsid w:val="00932B44"/>
    <w:rsid w:val="00991D0F"/>
    <w:rsid w:val="00A00D6E"/>
    <w:rsid w:val="00AA26A9"/>
    <w:rsid w:val="00AE071F"/>
    <w:rsid w:val="00AF6E78"/>
    <w:rsid w:val="00B443A7"/>
    <w:rsid w:val="00B75926"/>
    <w:rsid w:val="00BE6027"/>
    <w:rsid w:val="00C8221D"/>
    <w:rsid w:val="00CD0921"/>
    <w:rsid w:val="00D6179B"/>
    <w:rsid w:val="00E5572B"/>
    <w:rsid w:val="00E977E1"/>
    <w:rsid w:val="00EE57D1"/>
    <w:rsid w:val="00F15CF3"/>
    <w:rsid w:val="00F6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E3B4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4C"/>
    <w:rPr>
      <w:rFonts w:ascii="Cambria" w:eastAsia="MS Mincho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3441E"/>
    <w:rPr>
      <w:rFonts w:ascii="Lucida Grande" w:eastAsiaTheme="minorEastAsia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0A3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0A3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E07D1"/>
    <w:rPr>
      <w:rFonts w:ascii="Cambria" w:eastAsia="MS Mincho" w:hAnsi="Cambria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5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926"/>
    <w:rPr>
      <w:rFonts w:ascii="Cambria" w:eastAsia="MS Mincho" w:hAnsi="Cambria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9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926"/>
    <w:rPr>
      <w:rFonts w:ascii="Cambria" w:eastAsia="MS Mincho" w:hAnsi="Cambria"/>
      <w:b/>
      <w:bCs/>
      <w:sz w:val="24"/>
      <w:szCs w:val="24"/>
      <w:lang w:eastAsia="en-US"/>
    </w:rPr>
  </w:style>
  <w:style w:type="character" w:styleId="PageNumber">
    <w:name w:val="page number"/>
    <w:basedOn w:val="DefaultParagraphFont"/>
    <w:semiHidden/>
    <w:rsid w:val="00306E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4C"/>
    <w:rPr>
      <w:rFonts w:ascii="Cambria" w:eastAsia="MS Mincho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3441E"/>
    <w:rPr>
      <w:rFonts w:ascii="Lucida Grande" w:eastAsiaTheme="minorEastAsia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0A3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0A3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0A3D"/>
    <w:rPr>
      <w:rFonts w:ascii="Cambria" w:eastAsia="MS Mincho" w:hAnsi="Cambria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E07D1"/>
    <w:rPr>
      <w:rFonts w:ascii="Cambria" w:eastAsia="MS Mincho" w:hAnsi="Cambria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5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926"/>
    <w:rPr>
      <w:rFonts w:ascii="Cambria" w:eastAsia="MS Mincho" w:hAnsi="Cambria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9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926"/>
    <w:rPr>
      <w:rFonts w:ascii="Cambria" w:eastAsia="MS Mincho" w:hAnsi="Cambria"/>
      <w:b/>
      <w:bCs/>
      <w:sz w:val="24"/>
      <w:szCs w:val="24"/>
      <w:lang w:eastAsia="en-US"/>
    </w:rPr>
  </w:style>
  <w:style w:type="character" w:styleId="PageNumber">
    <w:name w:val="page number"/>
    <w:basedOn w:val="DefaultParagraphFont"/>
    <w:semiHidden/>
    <w:rsid w:val="00306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2224F1-1CA3-CF4F-B09D-021D6E30D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4</Words>
  <Characters>5043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5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Xie</dc:creator>
  <cp:keywords/>
  <dc:description/>
  <cp:lastModifiedBy>Nicole Robbins</cp:lastModifiedBy>
  <cp:revision>6</cp:revision>
  <cp:lastPrinted>2016-08-18T14:34:00Z</cp:lastPrinted>
  <dcterms:created xsi:type="dcterms:W3CDTF">2016-08-19T03:10:00Z</dcterms:created>
  <dcterms:modified xsi:type="dcterms:W3CDTF">2016-08-25T18:53:00Z</dcterms:modified>
</cp:coreProperties>
</file>